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7192" w:rsidRPr="00AF4DEB" w:rsidRDefault="00BB696C">
      <w:pPr>
        <w:rPr>
          <w:rFonts w:ascii="Arial" w:hAnsi="Arial" w:cs="Arial"/>
          <w:b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 xml:space="preserve">Additional file </w:t>
      </w:r>
      <w:r w:rsidR="007F05E4">
        <w:rPr>
          <w:rFonts w:ascii="Arial" w:hAnsi="Arial" w:cs="Arial"/>
          <w:b/>
          <w:lang w:val="en-US"/>
        </w:rPr>
        <w:t>6</w:t>
      </w:r>
      <w:bookmarkStart w:id="0" w:name="_GoBack"/>
      <w:bookmarkEnd w:id="0"/>
      <w:r w:rsidR="007D7192" w:rsidRPr="007D7192">
        <w:rPr>
          <w:rFonts w:ascii="Arial" w:hAnsi="Arial" w:cs="Arial"/>
          <w:b/>
          <w:lang w:val="en-US"/>
        </w:rPr>
        <w:t>.</w:t>
      </w:r>
      <w:proofErr w:type="gramEnd"/>
      <w:r w:rsidR="007D7192" w:rsidRPr="007D7192">
        <w:rPr>
          <w:rFonts w:ascii="Arial" w:hAnsi="Arial" w:cs="Arial"/>
          <w:b/>
          <w:lang w:val="en-US"/>
        </w:rPr>
        <w:t xml:space="preserve"> List of manuscripts included in the systematic review. </w:t>
      </w:r>
    </w:p>
    <w:tbl>
      <w:tblPr>
        <w:tblpPr w:leftFromText="141" w:rightFromText="141" w:horzAnchor="margin" w:tblpY="660"/>
        <w:tblW w:w="89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2410"/>
        <w:gridCol w:w="1984"/>
        <w:gridCol w:w="2552"/>
      </w:tblGrid>
      <w:tr w:rsidR="007D7192" w:rsidRPr="009F743D" w:rsidTr="00746E16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192" w:rsidRPr="009F743D" w:rsidRDefault="007D7192" w:rsidP="00746E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Neglected Tropical diseas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192" w:rsidRPr="009F743D" w:rsidRDefault="007D7192" w:rsidP="00746E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Publicati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192" w:rsidRPr="009F743D" w:rsidRDefault="007D7192" w:rsidP="00746E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Location of the data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192" w:rsidRPr="009F743D" w:rsidRDefault="007D7192" w:rsidP="00746E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Year of the data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Buruli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ulce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-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Cystcercosi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Vilhena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et al (199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Tete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cit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90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Vilhena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et al (199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aput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93</w:t>
            </w:r>
          </w:p>
        </w:tc>
      </w:tr>
      <w:tr w:rsidR="007D7192" w:rsidRPr="009F743D" w:rsidTr="007D7192">
        <w:trPr>
          <w:trHeight w:val="564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afojane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et al (20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Tete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city, </w:t>
            </w: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Tete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province, Maput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94, 2002</w:t>
            </w:r>
          </w:p>
        </w:tc>
      </w:tr>
      <w:tr w:rsidR="007D7192" w:rsidRPr="009F743D" w:rsidTr="007D7192">
        <w:trPr>
          <w:trHeight w:val="564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Noormahomed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et al (20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aput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98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Phiri et al (20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Tete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, Maput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94, 1999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Assane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(20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Tet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007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Afonso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et al (20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aput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68, 2003</w:t>
            </w:r>
          </w:p>
        </w:tc>
      </w:tr>
      <w:tr w:rsidR="007D7192" w:rsidRPr="009F743D" w:rsidTr="007D7192">
        <w:trPr>
          <w:trHeight w:val="564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Trevisam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et al (20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Agonia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district, </w:t>
            </w: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Tete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.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007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Assane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et al (20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Agonia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district, </w:t>
            </w: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Tete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.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007</w:t>
            </w:r>
          </w:p>
        </w:tc>
      </w:tr>
      <w:tr w:rsidR="007D7192" w:rsidRPr="009F743D" w:rsidTr="007D7192">
        <w:trPr>
          <w:trHeight w:val="564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Trevisan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et al (201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Agonia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district, </w:t>
            </w: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Tete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.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007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Dengu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Gubler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 et al (198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Pemb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84-1985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iyar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et al (198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Pemb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84-1985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Abreu et al. (198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Pemb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85</w:t>
            </w:r>
          </w:p>
        </w:tc>
      </w:tr>
      <w:tr w:rsidR="007D7192" w:rsidRPr="009F743D" w:rsidTr="007D7192">
        <w:trPr>
          <w:trHeight w:val="564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assangaie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et al (20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Pemba and </w:t>
            </w: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Nampul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014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Gudo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et al (20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ozambiqu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84-1985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ugabe et al (20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Queliman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014-2016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uianga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et al 201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Pemb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014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Dracunculiasi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World Health Organization (200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ozambiqu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007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Echinoccocosi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-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Fasciolasi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-</w:t>
            </w:r>
          </w:p>
        </w:tc>
      </w:tr>
      <w:tr w:rsidR="007D7192" w:rsidRPr="009F743D" w:rsidTr="007D7192">
        <w:trPr>
          <w:trHeight w:val="564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Human African </w:t>
            </w: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Trypanosomiais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Urban et al (1987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Niassa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, </w:t>
            </w: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Tete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, Cabo Delgado.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75-1984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Urban et al (198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Tet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79-1984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Davies et al (198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ozambiqu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40-1982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Neves et al (197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ozambiqu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50-1970</w:t>
            </w:r>
          </w:p>
        </w:tc>
      </w:tr>
      <w:tr w:rsidR="007D7192" w:rsidRPr="009F743D" w:rsidTr="007D7192">
        <w:trPr>
          <w:trHeight w:val="564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World Health Organization (196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ozambiqu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43-1960</w:t>
            </w:r>
          </w:p>
        </w:tc>
      </w:tr>
      <w:tr w:rsidR="007D7192" w:rsidRPr="009F743D" w:rsidTr="007D7192">
        <w:trPr>
          <w:trHeight w:val="84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BB696C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s-ES"/>
              </w:rPr>
            </w:pPr>
            <w:r w:rsidRPr="00BB696C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s-ES"/>
              </w:rPr>
              <w:t>Ministerio de Saúde de Mozambique (195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ozambiqu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58</w:t>
            </w:r>
          </w:p>
        </w:tc>
      </w:tr>
      <w:tr w:rsidR="007D7192" w:rsidRPr="009F743D" w:rsidTr="007D7192">
        <w:trPr>
          <w:trHeight w:val="84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BB696C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s-ES"/>
              </w:rPr>
            </w:pPr>
            <w:r w:rsidRPr="00BB696C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s-ES"/>
              </w:rPr>
              <w:t>Ministerio de Saúde de Mozambique (195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ozambiqu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57</w:t>
            </w:r>
          </w:p>
        </w:tc>
      </w:tr>
      <w:tr w:rsidR="007D7192" w:rsidRPr="009F743D" w:rsidTr="007D7192">
        <w:trPr>
          <w:trHeight w:val="84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BB696C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s-ES"/>
              </w:rPr>
            </w:pPr>
            <w:r w:rsidRPr="00BB696C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s-ES"/>
              </w:rPr>
              <w:t>Ministerio de Saúde de Mozambique (195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ozambiqu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56</w:t>
            </w:r>
          </w:p>
        </w:tc>
      </w:tr>
      <w:tr w:rsidR="007D7192" w:rsidRPr="009F743D" w:rsidTr="007D7192">
        <w:trPr>
          <w:trHeight w:val="84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BB696C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s-ES"/>
              </w:rPr>
            </w:pPr>
            <w:r w:rsidRPr="00BB696C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s-ES"/>
              </w:rPr>
              <w:t>Ministerio de Saúde de Mozambique (195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ozambiqu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54</w:t>
            </w:r>
          </w:p>
        </w:tc>
      </w:tr>
      <w:tr w:rsidR="007D7192" w:rsidRPr="009F743D" w:rsidTr="007D7192">
        <w:trPr>
          <w:trHeight w:val="84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BB696C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s-ES"/>
              </w:rPr>
            </w:pPr>
            <w:r w:rsidRPr="00BB696C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s-ES"/>
              </w:rPr>
              <w:t>Ministerio de Saúde de Mozambique (195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ozambiqu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53</w:t>
            </w:r>
          </w:p>
        </w:tc>
      </w:tr>
      <w:tr w:rsidR="007D7192" w:rsidRPr="009F743D" w:rsidTr="007D7192">
        <w:trPr>
          <w:trHeight w:val="564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de Andrade Silva (195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Niass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31-1940</w:t>
            </w:r>
          </w:p>
        </w:tc>
      </w:tr>
      <w:tr w:rsidR="007D7192" w:rsidRPr="009F743D" w:rsidTr="007D7192">
        <w:trPr>
          <w:trHeight w:val="84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BB696C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s-ES"/>
              </w:rPr>
            </w:pPr>
            <w:r w:rsidRPr="00BB696C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s-ES"/>
              </w:rPr>
              <w:t>Ministerio de Saúde de Mozambique (195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ozambiqu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50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Simarro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et al (20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ozambiqu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002, 2004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Franco et al (201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ozambiqu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002, 2004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Leishmaniasis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-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Leprosy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Phaff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et al (20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Northern Mozambiqu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96-2002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Stuip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et al (20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Niass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99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WHO (20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ozambiqu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003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WHO (20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ozambiqu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93, 2002-2004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WHO (20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ozambiqu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005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WHO (200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ozambiqu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006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WHO (200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ozambiqu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007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WHO (20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ozambiqu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008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WHO (20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ozambiqu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009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WHO (20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ozambiqu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010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WHO (20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ozambiqu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011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WHO (20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ozambiqu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012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Kruijff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(20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ozambiqu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008-2013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WHO(201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ozambiqu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008-2012, 2015-2017)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Lymphatic </w:t>
            </w: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filariasi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Santos Reis (195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MCT area, </w:t>
            </w: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Nampul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53</w:t>
            </w:r>
          </w:p>
        </w:tc>
      </w:tr>
      <w:tr w:rsidR="007D7192" w:rsidRPr="009F743D" w:rsidTr="007D7192">
        <w:trPr>
          <w:trHeight w:val="564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Pinhao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(196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Zambeze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valey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, </w:t>
            </w: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Sofala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and </w:t>
            </w: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Zambezi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59-1960</w:t>
            </w:r>
          </w:p>
        </w:tc>
      </w:tr>
      <w:tr w:rsidR="007D7192" w:rsidRPr="009F743D" w:rsidTr="007D7192">
        <w:trPr>
          <w:trHeight w:val="1116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de </w:t>
            </w: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Azevedo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(196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  <w:hideMark/>
          </w:tcPr>
          <w:p w:rsidR="007D7192" w:rsidRPr="00BB696C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s-ES"/>
              </w:rPr>
            </w:pPr>
            <w:r w:rsidRPr="00BB696C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s-ES"/>
              </w:rPr>
              <w:t>Northern Mozambique (Zambezia, Tete, Manica, Sofala, Cabo Delgado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59-1969</w:t>
            </w:r>
          </w:p>
        </w:tc>
      </w:tr>
      <w:tr w:rsidR="007D7192" w:rsidRPr="009F743D" w:rsidTr="007D7192">
        <w:trPr>
          <w:trHeight w:val="564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Lourenço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et al (199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Pemb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90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Gujral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et al (20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Cabo Delgad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95-2000</w:t>
            </w:r>
          </w:p>
        </w:tc>
      </w:tr>
      <w:tr w:rsidR="007D7192" w:rsidRPr="009F743D" w:rsidTr="007D7192">
        <w:trPr>
          <w:trHeight w:val="564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anhenje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et al (201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bottom"/>
            <w:hideMark/>
          </w:tcPr>
          <w:p w:rsidR="007D7192" w:rsidRPr="00BB696C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s-ES"/>
              </w:rPr>
            </w:pPr>
            <w:r w:rsidRPr="00BB696C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s-ES"/>
              </w:rPr>
              <w:t>Niassa, Cabo Delgado, Nampula, Zambezi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008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Onchocercia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ISAU/WHO (199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Zambezia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and </w:t>
            </w: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Tet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96</w:t>
            </w:r>
          </w:p>
        </w:tc>
      </w:tr>
      <w:tr w:rsidR="007D7192" w:rsidRPr="009F743D" w:rsidTr="007D7192">
        <w:trPr>
          <w:trHeight w:val="564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Barreto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et al (199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BB696C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s-ES"/>
              </w:rPr>
            </w:pPr>
            <w:r w:rsidRPr="00BB696C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s-ES"/>
              </w:rPr>
              <w:t xml:space="preserve">Cabo Delgado, Niassa, Tete and Zambezia.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98</w:t>
            </w:r>
          </w:p>
        </w:tc>
      </w:tr>
      <w:tr w:rsidR="007D7192" w:rsidRPr="009F743D" w:rsidTr="007D7192">
        <w:trPr>
          <w:trHeight w:val="564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Noormahomed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(199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Niassa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and </w:t>
            </w: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Zambezi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98</w:t>
            </w:r>
          </w:p>
        </w:tc>
      </w:tr>
      <w:tr w:rsidR="007D7192" w:rsidRPr="009F743D" w:rsidTr="007D7192">
        <w:trPr>
          <w:trHeight w:val="1116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Noormahomed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et al (201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D7192" w:rsidRPr="00BB696C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s-ES"/>
              </w:rPr>
            </w:pPr>
            <w:r w:rsidRPr="00BB696C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s-ES"/>
              </w:rPr>
              <w:t>Niassa, Cabo Delgado, Nampula, Zambezia, Tete, Manica, Sofala and Inhamban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001, 2007</w:t>
            </w:r>
          </w:p>
        </w:tc>
      </w:tr>
      <w:tr w:rsidR="007D7192" w:rsidRPr="009F743D" w:rsidTr="007D7192">
        <w:trPr>
          <w:trHeight w:val="564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Rabi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Dias et al (198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ozambique, all provinc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78-1982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WHO (20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ozambiqu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011</w:t>
            </w:r>
          </w:p>
        </w:tc>
      </w:tr>
      <w:tr w:rsidR="007D7192" w:rsidRPr="009F743D" w:rsidTr="007D7192">
        <w:trPr>
          <w:trHeight w:val="564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Salomao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et al (201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Maputo and </w:t>
            </w: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atol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014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Schistosomia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Alves (195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ozambiqu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52-1956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De </w:t>
            </w: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orais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(195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ozambiqu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56</w:t>
            </w:r>
          </w:p>
        </w:tc>
      </w:tr>
      <w:tr w:rsidR="007D7192" w:rsidRPr="009F743D" w:rsidTr="007D7192">
        <w:trPr>
          <w:trHeight w:val="84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Lourenço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Marques, </w:t>
            </w: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Institut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of Medical Research (195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ozambiqu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56</w:t>
            </w:r>
          </w:p>
        </w:tc>
      </w:tr>
      <w:tr w:rsidR="007D7192" w:rsidRPr="009F743D" w:rsidTr="007D7192">
        <w:trPr>
          <w:trHeight w:val="84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Ferreira (196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BB696C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s-ES"/>
              </w:rPr>
            </w:pPr>
            <w:r w:rsidRPr="00BB696C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s-ES"/>
              </w:rPr>
              <w:t xml:space="preserve">Periferia Maputo: Bela vista, Catembe, Inhaca, Manhoca, Catuane.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61</w:t>
            </w:r>
          </w:p>
        </w:tc>
      </w:tr>
      <w:tr w:rsidR="007D7192" w:rsidRPr="009F743D" w:rsidTr="007D7192">
        <w:trPr>
          <w:trHeight w:val="564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cMullen et al (196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ozambiqu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62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Coutinho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(196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Niass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64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Rey (197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ozambiqu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57, 1961, 1976-1978</w:t>
            </w:r>
          </w:p>
        </w:tc>
      </w:tr>
      <w:tr w:rsidR="007D7192" w:rsidRPr="009F743D" w:rsidTr="007D7192">
        <w:trPr>
          <w:trHeight w:val="564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Paulo et al (198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ueda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, Northern Mozambiqu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84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WHO (198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ozambiqu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beginning- 1987</w:t>
            </w:r>
          </w:p>
        </w:tc>
      </w:tr>
      <w:tr w:rsidR="007D7192" w:rsidRPr="009F743D" w:rsidTr="007D7192">
        <w:trPr>
          <w:trHeight w:val="564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Rey et al (198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Village in </w:t>
            </w: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arracuene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distric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61-1981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Gama (199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ozambiqu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93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Gama (199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aput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85, 1991, 1993</w:t>
            </w:r>
          </w:p>
        </w:tc>
      </w:tr>
      <w:tr w:rsidR="007D7192" w:rsidRPr="009F743D" w:rsidTr="007D7192">
        <w:trPr>
          <w:trHeight w:val="564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Traquinho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et al (199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aputo provinc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92, 1993</w:t>
            </w:r>
          </w:p>
        </w:tc>
      </w:tr>
      <w:tr w:rsidR="007D7192" w:rsidRPr="009F743D" w:rsidTr="007D7192">
        <w:trPr>
          <w:trHeight w:val="564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Traquinho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et al (199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Cabo Delgad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87, 1998</w:t>
            </w:r>
          </w:p>
        </w:tc>
      </w:tr>
      <w:tr w:rsidR="007D7192" w:rsidRPr="009F743D" w:rsidTr="007D7192">
        <w:trPr>
          <w:trHeight w:val="84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Enosse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at </w:t>
            </w: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al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(199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Infulene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valley (rural Maputo) and </w:t>
            </w: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aholas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(semi-urban Maputo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95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Gujral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et al (20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aput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96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Antunes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et al (20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Suburban Beir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004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Augusto et al (20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atola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and Maput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004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Augusto et al (20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ozambiqu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005-2007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Schur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et al (20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ozambiqu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010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Schur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et al (20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ozambiqu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010</w:t>
            </w:r>
          </w:p>
        </w:tc>
      </w:tr>
      <w:tr w:rsidR="007D7192" w:rsidRPr="009F743D" w:rsidTr="007D7192">
        <w:trPr>
          <w:trHeight w:val="84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Casmo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et al (20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Northern Mozambique (</w:t>
            </w: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Nampula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, Cabo Delgado and </w:t>
            </w: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Niassa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014</w:t>
            </w:r>
          </w:p>
        </w:tc>
      </w:tr>
      <w:tr w:rsidR="007D7192" w:rsidRPr="009F743D" w:rsidTr="007D7192">
        <w:trPr>
          <w:trHeight w:val="564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Ezeamama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et al (20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ozambiqu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009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Phillips et al (20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Cabo Delgad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011-2015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Phillips et al (201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Cabo Delgado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011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lastRenderedPageBreak/>
              <w:t>Soil-transmitted helminth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De </w:t>
            </w: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orais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(195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Inhaca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islan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58</w:t>
            </w:r>
          </w:p>
        </w:tc>
      </w:tr>
      <w:tr w:rsidR="007D7192" w:rsidRPr="009F743D" w:rsidTr="007D7192">
        <w:trPr>
          <w:trHeight w:val="84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Ferreira (196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  <w:hideMark/>
          </w:tcPr>
          <w:p w:rsidR="007D7192" w:rsidRPr="00BB696C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s-ES"/>
              </w:rPr>
            </w:pPr>
            <w:r w:rsidRPr="00BB696C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s-ES"/>
              </w:rPr>
              <w:t xml:space="preserve">Maputo district: Bela vista, Catembe, Inhaca, Manhoca, Catuane.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61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Pinhao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(196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Tet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61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uller et al (198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aput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87</w:t>
            </w:r>
          </w:p>
        </w:tc>
      </w:tr>
      <w:tr w:rsidR="007D7192" w:rsidRPr="009F743D" w:rsidTr="007D7192">
        <w:trPr>
          <w:trHeight w:val="84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Enosse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at </w:t>
            </w: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al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(199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Infulene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valley (rural Maputo) and </w:t>
            </w: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aholas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(semi-urban Maputo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95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Antunes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et al (20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Suburban Beir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004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Augusto et al (20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ozambiqu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005-2007</w:t>
            </w:r>
          </w:p>
        </w:tc>
      </w:tr>
      <w:tr w:rsidR="007D7192" w:rsidRPr="009F743D" w:rsidTr="007D7192">
        <w:trPr>
          <w:trHeight w:val="564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Casmo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et al (20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  <w:hideMark/>
          </w:tcPr>
          <w:p w:rsidR="007D7192" w:rsidRPr="00BB696C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s-ES"/>
              </w:rPr>
            </w:pPr>
            <w:r w:rsidRPr="00BB696C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s-ES"/>
              </w:rPr>
              <w:t>Nampula, Cabo Delgado and Nias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005-2007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Guidetti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et al (20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arrere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,  </w:t>
            </w: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Nampul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009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Fonseca et al (20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aput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009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Kaisar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et al (20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Beir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013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eurs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et al (201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Suburban Beira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007</w:t>
            </w:r>
          </w:p>
        </w:tc>
      </w:tr>
      <w:tr w:rsidR="007D7192" w:rsidRPr="009F743D" w:rsidTr="007D7192">
        <w:trPr>
          <w:trHeight w:val="564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Tracho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Cairncross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et al (198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2 villages in </w:t>
            </w: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ueda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, Northern Mozambiqu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82, 1983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Abdala et al (20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ozambiqu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012-2015</w:t>
            </w:r>
          </w:p>
        </w:tc>
      </w:tr>
      <w:tr w:rsidR="007D7192" w:rsidRPr="009F743D" w:rsidTr="007D7192">
        <w:trPr>
          <w:trHeight w:val="564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Paulo et al (198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ueda</w:t>
            </w:r>
            <w:proofErr w:type="spellEnd"/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, Northern Mozambiqu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1984</w:t>
            </w:r>
          </w:p>
        </w:tc>
      </w:tr>
      <w:tr w:rsidR="007D7192" w:rsidRPr="009F743D" w:rsidTr="007D7192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Yaw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  <w:hideMark/>
          </w:tcPr>
          <w:p w:rsidR="007D7192" w:rsidRPr="009F743D" w:rsidRDefault="007D7192" w:rsidP="007D71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F743D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-</w:t>
            </w:r>
          </w:p>
        </w:tc>
      </w:tr>
    </w:tbl>
    <w:p w:rsidR="00FC2E3A" w:rsidRPr="009F743D" w:rsidRDefault="00FC2E3A">
      <w:pPr>
        <w:rPr>
          <w:rFonts w:ascii="Arial" w:hAnsi="Arial" w:cs="Arial"/>
          <w:sz w:val="18"/>
          <w:szCs w:val="18"/>
          <w:lang w:val="en-GB"/>
        </w:rPr>
      </w:pPr>
    </w:p>
    <w:sectPr w:rsidR="00FC2E3A" w:rsidRPr="009F743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6619" w:rsidRDefault="005F6619" w:rsidP="007D7192">
      <w:pPr>
        <w:spacing w:after="0" w:line="240" w:lineRule="auto"/>
      </w:pPr>
      <w:r>
        <w:separator/>
      </w:r>
    </w:p>
  </w:endnote>
  <w:endnote w:type="continuationSeparator" w:id="0">
    <w:p w:rsidR="005F6619" w:rsidRDefault="005F6619" w:rsidP="007D71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6619" w:rsidRDefault="005F6619" w:rsidP="007D7192">
      <w:pPr>
        <w:spacing w:after="0" w:line="240" w:lineRule="auto"/>
      </w:pPr>
      <w:r>
        <w:separator/>
      </w:r>
    </w:p>
  </w:footnote>
  <w:footnote w:type="continuationSeparator" w:id="0">
    <w:p w:rsidR="005F6619" w:rsidRDefault="005F6619" w:rsidP="007D71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192"/>
    <w:rsid w:val="005F6619"/>
    <w:rsid w:val="00746E16"/>
    <w:rsid w:val="007D7192"/>
    <w:rsid w:val="007F05E4"/>
    <w:rsid w:val="00952B84"/>
    <w:rsid w:val="009F743D"/>
    <w:rsid w:val="00AF4DEB"/>
    <w:rsid w:val="00B07763"/>
    <w:rsid w:val="00B74F48"/>
    <w:rsid w:val="00BB696C"/>
    <w:rsid w:val="00C305FC"/>
    <w:rsid w:val="00DB1DC4"/>
    <w:rsid w:val="00F00E9C"/>
    <w:rsid w:val="00FC2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719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7192"/>
  </w:style>
  <w:style w:type="paragraph" w:styleId="Footer">
    <w:name w:val="footer"/>
    <w:basedOn w:val="Normal"/>
    <w:link w:val="FooterChar"/>
    <w:uiPriority w:val="99"/>
    <w:unhideWhenUsed/>
    <w:rsid w:val="007D719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719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719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7192"/>
  </w:style>
  <w:style w:type="paragraph" w:styleId="Footer">
    <w:name w:val="footer"/>
    <w:basedOn w:val="Normal"/>
    <w:link w:val="FooterChar"/>
    <w:uiPriority w:val="99"/>
    <w:unhideWhenUsed/>
    <w:rsid w:val="007D719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71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48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8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60</Words>
  <Characters>4334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A, GRAU PUJOL</dc:creator>
  <cp:keywords/>
  <dc:description/>
  <cp:lastModifiedBy>Rosel, Myra</cp:lastModifiedBy>
  <cp:revision>4</cp:revision>
  <dcterms:created xsi:type="dcterms:W3CDTF">2019-09-02T16:52:00Z</dcterms:created>
  <dcterms:modified xsi:type="dcterms:W3CDTF">2019-12-02T03:51:00Z</dcterms:modified>
</cp:coreProperties>
</file>